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AEE" w:rsidRPr="007323CE" w:rsidRDefault="00F77AEE" w:rsidP="00F77AEE">
      <w:pPr>
        <w:pStyle w:val="tablelegend"/>
        <w:rPr>
          <w:color w:val="231F20"/>
          <w:kern w:val="0"/>
          <w:szCs w:val="20"/>
        </w:rPr>
      </w:pPr>
      <w:r w:rsidRPr="00CD0A46">
        <w:rPr>
          <w:color w:val="231F20"/>
          <w:kern w:val="0"/>
          <w:szCs w:val="20"/>
        </w:rPr>
        <w:t xml:space="preserve">Table </w:t>
      </w:r>
      <w:r w:rsidR="009C1E05" w:rsidRPr="00CD0A46">
        <w:rPr>
          <w:rFonts w:hint="eastAsia"/>
          <w:color w:val="231F20"/>
          <w:kern w:val="0"/>
          <w:szCs w:val="20"/>
        </w:rPr>
        <w:t>S</w:t>
      </w:r>
      <w:r w:rsidRPr="00CD0A46">
        <w:rPr>
          <w:color w:val="231F20"/>
          <w:kern w:val="0"/>
          <w:szCs w:val="20"/>
        </w:rPr>
        <w:t>1</w:t>
      </w:r>
      <w:r w:rsidR="00DC3100" w:rsidRPr="007323CE">
        <w:rPr>
          <w:rFonts w:hint="eastAsia"/>
          <w:b/>
          <w:color w:val="231F20"/>
          <w:kern w:val="0"/>
          <w:szCs w:val="20"/>
        </w:rPr>
        <w:t>.</w:t>
      </w:r>
      <w:r w:rsidRPr="007323CE">
        <w:rPr>
          <w:color w:val="231F20"/>
          <w:kern w:val="0"/>
          <w:szCs w:val="20"/>
        </w:rPr>
        <w:t xml:space="preserve"> Antibodies for immunohistochemical staining</w:t>
      </w:r>
      <w:bookmarkStart w:id="0" w:name="_GoBack"/>
      <w:bookmarkEnd w:id="0"/>
    </w:p>
    <w:tbl>
      <w:tblPr>
        <w:tblW w:w="82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3032"/>
        <w:gridCol w:w="1080"/>
        <w:gridCol w:w="2548"/>
      </w:tblGrid>
      <w:tr w:rsidR="00F77AEE" w:rsidRPr="007323CE" w:rsidTr="00EA34AB"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b/>
                <w:color w:val="231F20"/>
                <w:kern w:val="0"/>
                <w:sz w:val="20"/>
              </w:rPr>
            </w:pPr>
            <w:r w:rsidRPr="007323CE">
              <w:rPr>
                <w:b/>
                <w:color w:val="231F20"/>
                <w:kern w:val="0"/>
                <w:sz w:val="20"/>
              </w:rPr>
              <w:t>Antibodies</w:t>
            </w:r>
          </w:p>
        </w:tc>
        <w:tc>
          <w:tcPr>
            <w:tcW w:w="30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b/>
                <w:color w:val="231F20"/>
                <w:kern w:val="0"/>
                <w:sz w:val="20"/>
              </w:rPr>
            </w:pPr>
            <w:r w:rsidRPr="007323CE">
              <w:rPr>
                <w:b/>
                <w:color w:val="231F20"/>
                <w:kern w:val="0"/>
                <w:sz w:val="20"/>
              </w:rPr>
              <w:t>Compan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b/>
                <w:color w:val="231F20"/>
                <w:kern w:val="0"/>
                <w:sz w:val="20"/>
              </w:rPr>
            </w:pPr>
            <w:r w:rsidRPr="007323CE">
              <w:rPr>
                <w:b/>
                <w:color w:val="231F20"/>
                <w:kern w:val="0"/>
                <w:sz w:val="20"/>
              </w:rPr>
              <w:t>Dilution</w:t>
            </w:r>
          </w:p>
        </w:tc>
        <w:tc>
          <w:tcPr>
            <w:tcW w:w="25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b/>
                <w:color w:val="231F20"/>
                <w:kern w:val="0"/>
                <w:sz w:val="20"/>
              </w:rPr>
            </w:pPr>
            <w:r w:rsidRPr="007323CE">
              <w:rPr>
                <w:b/>
                <w:color w:val="231F20"/>
                <w:kern w:val="0"/>
                <w:sz w:val="20"/>
              </w:rPr>
              <w:t>Ag retrieval technique</w:t>
            </w:r>
          </w:p>
        </w:tc>
      </w:tr>
      <w:tr w:rsidR="00F77AEE" w:rsidRPr="007323CE" w:rsidTr="00AB2584">
        <w:tc>
          <w:tcPr>
            <w:tcW w:w="1548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EGFR</w:t>
            </w:r>
          </w:p>
        </w:tc>
        <w:tc>
          <w:tcPr>
            <w:tcW w:w="3032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Invitrogen, CA, USA</w:t>
            </w:r>
          </w:p>
        </w:tc>
        <w:tc>
          <w:tcPr>
            <w:tcW w:w="1080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1:100</w:t>
            </w:r>
          </w:p>
        </w:tc>
        <w:tc>
          <w:tcPr>
            <w:tcW w:w="2548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Pepsin 10 min at 37</w:t>
            </w:r>
            <w:r w:rsidRPr="007323CE">
              <w:rPr>
                <w:sz w:val="20"/>
              </w:rPr>
              <w:t>°C</w:t>
            </w:r>
          </w:p>
        </w:tc>
      </w:tr>
      <w:tr w:rsidR="00F77AEE" w:rsidRPr="007323CE" w:rsidTr="00AB2584">
        <w:tc>
          <w:tcPr>
            <w:tcW w:w="1548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VEGF</w:t>
            </w:r>
          </w:p>
        </w:tc>
        <w:tc>
          <w:tcPr>
            <w:tcW w:w="3032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Zeta, CA, USA</w:t>
            </w:r>
          </w:p>
        </w:tc>
        <w:tc>
          <w:tcPr>
            <w:tcW w:w="1080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1:150</w:t>
            </w:r>
          </w:p>
        </w:tc>
        <w:tc>
          <w:tcPr>
            <w:tcW w:w="2548" w:type="dxa"/>
            <w:tcBorders>
              <w:bottom w:val="nil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Microwave 12 min</w:t>
            </w:r>
          </w:p>
        </w:tc>
      </w:tr>
      <w:tr w:rsidR="00F77AEE" w:rsidRPr="007323CE" w:rsidTr="00AB2584">
        <w:tc>
          <w:tcPr>
            <w:tcW w:w="1548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P53</w:t>
            </w:r>
          </w:p>
        </w:tc>
        <w:tc>
          <w:tcPr>
            <w:tcW w:w="3032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Invitrogen, CA, USA</w:t>
            </w:r>
          </w:p>
        </w:tc>
        <w:tc>
          <w:tcPr>
            <w:tcW w:w="1080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1:50</w:t>
            </w:r>
          </w:p>
        </w:tc>
        <w:tc>
          <w:tcPr>
            <w:tcW w:w="2548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Microwave 12 min</w:t>
            </w:r>
          </w:p>
        </w:tc>
      </w:tr>
      <w:tr w:rsidR="00F77AEE" w:rsidRPr="007323CE" w:rsidTr="00AB2584">
        <w:tc>
          <w:tcPr>
            <w:tcW w:w="1548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Ki-67</w:t>
            </w:r>
          </w:p>
        </w:tc>
        <w:tc>
          <w:tcPr>
            <w:tcW w:w="3032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Invitrogen, CA, USA</w:t>
            </w:r>
          </w:p>
        </w:tc>
        <w:tc>
          <w:tcPr>
            <w:tcW w:w="1080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1:150</w:t>
            </w:r>
          </w:p>
        </w:tc>
        <w:tc>
          <w:tcPr>
            <w:tcW w:w="2548" w:type="dxa"/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Microwave 12 min</w:t>
            </w:r>
          </w:p>
        </w:tc>
      </w:tr>
      <w:tr w:rsidR="00F77AEE" w:rsidRPr="00DC3100" w:rsidTr="007323CE"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PTEN</w:t>
            </w:r>
          </w:p>
        </w:tc>
        <w:tc>
          <w:tcPr>
            <w:tcW w:w="3032" w:type="dxa"/>
            <w:tcBorders>
              <w:bottom w:val="single" w:sz="12" w:space="0" w:color="auto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Lab Vision, CA, USA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1:150</w:t>
            </w:r>
          </w:p>
        </w:tc>
        <w:tc>
          <w:tcPr>
            <w:tcW w:w="2548" w:type="dxa"/>
            <w:tcBorders>
              <w:bottom w:val="single" w:sz="12" w:space="0" w:color="auto"/>
            </w:tcBorders>
            <w:shd w:val="clear" w:color="auto" w:fill="auto"/>
          </w:tcPr>
          <w:p w:rsidR="00F77AEE" w:rsidRPr="007323CE" w:rsidRDefault="00F77AEE" w:rsidP="00AB2584">
            <w:pPr>
              <w:autoSpaceDE w:val="0"/>
              <w:autoSpaceDN w:val="0"/>
              <w:adjustRightInd w:val="0"/>
              <w:rPr>
                <w:color w:val="231F20"/>
                <w:kern w:val="0"/>
                <w:sz w:val="20"/>
              </w:rPr>
            </w:pPr>
            <w:r w:rsidRPr="007323CE">
              <w:rPr>
                <w:color w:val="231F20"/>
                <w:kern w:val="0"/>
                <w:sz w:val="20"/>
              </w:rPr>
              <w:t>Microwave 12 min</w:t>
            </w:r>
          </w:p>
        </w:tc>
      </w:tr>
    </w:tbl>
    <w:p w:rsidR="00F77AEE" w:rsidRPr="007323CE" w:rsidRDefault="007323CE" w:rsidP="00F77AEE">
      <w:pPr>
        <w:autoSpaceDE w:val="0"/>
        <w:autoSpaceDN w:val="0"/>
        <w:adjustRightInd w:val="0"/>
        <w:rPr>
          <w:sz w:val="20"/>
        </w:rPr>
      </w:pPr>
      <w:r w:rsidRPr="007323CE">
        <w:rPr>
          <w:sz w:val="20"/>
        </w:rPr>
        <w:t>Abbreviation</w:t>
      </w:r>
      <w:r w:rsidR="001164D4">
        <w:rPr>
          <w:sz w:val="20"/>
        </w:rPr>
        <w:t>s</w:t>
      </w:r>
      <w:r w:rsidRPr="007323CE">
        <w:rPr>
          <w:rFonts w:hint="eastAsia"/>
          <w:sz w:val="20"/>
        </w:rPr>
        <w:t xml:space="preserve">: </w:t>
      </w:r>
      <w:r w:rsidRPr="007323CE">
        <w:rPr>
          <w:sz w:val="20"/>
        </w:rPr>
        <w:t>PTEN</w:t>
      </w:r>
      <w:r w:rsidRPr="007323CE">
        <w:rPr>
          <w:rFonts w:hint="eastAsia"/>
          <w:sz w:val="20"/>
        </w:rPr>
        <w:t>,</w:t>
      </w:r>
      <w:r w:rsidRPr="007323CE">
        <w:rPr>
          <w:sz w:val="20"/>
        </w:rPr>
        <w:t xml:space="preserve"> Phosphatase and tensin homolog</w:t>
      </w:r>
      <w:r w:rsidRPr="007323CE">
        <w:rPr>
          <w:rFonts w:hint="eastAsia"/>
          <w:color w:val="231F20"/>
          <w:kern w:val="0"/>
          <w:sz w:val="20"/>
        </w:rPr>
        <w:t xml:space="preserve">; </w:t>
      </w:r>
      <w:r w:rsidRPr="007323CE">
        <w:rPr>
          <w:sz w:val="20"/>
        </w:rPr>
        <w:t>EGFR Epidermal growth factor receptor</w:t>
      </w:r>
      <w:r w:rsidRPr="007323CE">
        <w:rPr>
          <w:rFonts w:hint="eastAsia"/>
          <w:sz w:val="20"/>
        </w:rPr>
        <w:t>;</w:t>
      </w:r>
      <w:r w:rsidRPr="007323CE">
        <w:rPr>
          <w:sz w:val="20"/>
        </w:rPr>
        <w:t xml:space="preserve"> VEGF</w:t>
      </w:r>
      <w:r w:rsidRPr="007323CE">
        <w:rPr>
          <w:rFonts w:hint="eastAsia"/>
          <w:sz w:val="20"/>
        </w:rPr>
        <w:t>,</w:t>
      </w:r>
      <w:r w:rsidRPr="007323CE">
        <w:rPr>
          <w:sz w:val="20"/>
        </w:rPr>
        <w:t xml:space="preserve"> Vascular endothelial growth factor</w:t>
      </w:r>
      <w:r w:rsidRPr="007323CE">
        <w:rPr>
          <w:rFonts w:hint="eastAsia"/>
          <w:sz w:val="20"/>
        </w:rPr>
        <w:t>.</w:t>
      </w:r>
    </w:p>
    <w:sectPr w:rsidR="00F77AEE" w:rsidRPr="007323CE" w:rsidSect="000E4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3018" w:rsidRDefault="00D53018" w:rsidP="004A1201">
      <w:r>
        <w:separator/>
      </w:r>
    </w:p>
  </w:endnote>
  <w:endnote w:type="continuationSeparator" w:id="0">
    <w:p w:rsidR="00D53018" w:rsidRDefault="00D53018" w:rsidP="004A1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3018" w:rsidRDefault="00D53018" w:rsidP="004A1201">
      <w:r>
        <w:separator/>
      </w:r>
    </w:p>
  </w:footnote>
  <w:footnote w:type="continuationSeparator" w:id="0">
    <w:p w:rsidR="00D53018" w:rsidRDefault="00D53018" w:rsidP="004A1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1201"/>
    <w:rsid w:val="000008CF"/>
    <w:rsid w:val="000035BF"/>
    <w:rsid w:val="00003C9E"/>
    <w:rsid w:val="00005B42"/>
    <w:rsid w:val="00007790"/>
    <w:rsid w:val="00010A48"/>
    <w:rsid w:val="0001154C"/>
    <w:rsid w:val="000119B9"/>
    <w:rsid w:val="00011E50"/>
    <w:rsid w:val="00012428"/>
    <w:rsid w:val="000130EF"/>
    <w:rsid w:val="000131EA"/>
    <w:rsid w:val="000139C6"/>
    <w:rsid w:val="000146D6"/>
    <w:rsid w:val="00015918"/>
    <w:rsid w:val="00016ED6"/>
    <w:rsid w:val="000179E3"/>
    <w:rsid w:val="000213FA"/>
    <w:rsid w:val="00021D14"/>
    <w:rsid w:val="000263AD"/>
    <w:rsid w:val="0003295A"/>
    <w:rsid w:val="00033207"/>
    <w:rsid w:val="0003349B"/>
    <w:rsid w:val="00033B33"/>
    <w:rsid w:val="00034195"/>
    <w:rsid w:val="00036D74"/>
    <w:rsid w:val="00036F5E"/>
    <w:rsid w:val="0003713B"/>
    <w:rsid w:val="00040392"/>
    <w:rsid w:val="00041715"/>
    <w:rsid w:val="00041B1C"/>
    <w:rsid w:val="00042A06"/>
    <w:rsid w:val="00044444"/>
    <w:rsid w:val="00044B99"/>
    <w:rsid w:val="0004596A"/>
    <w:rsid w:val="000477C9"/>
    <w:rsid w:val="000507E2"/>
    <w:rsid w:val="00052964"/>
    <w:rsid w:val="00052B13"/>
    <w:rsid w:val="00054619"/>
    <w:rsid w:val="00054811"/>
    <w:rsid w:val="00055A7C"/>
    <w:rsid w:val="0006001F"/>
    <w:rsid w:val="0006068A"/>
    <w:rsid w:val="00060C1B"/>
    <w:rsid w:val="00061817"/>
    <w:rsid w:val="000627D4"/>
    <w:rsid w:val="00064CF1"/>
    <w:rsid w:val="000653B0"/>
    <w:rsid w:val="00066CAC"/>
    <w:rsid w:val="000670BE"/>
    <w:rsid w:val="00071101"/>
    <w:rsid w:val="0007215C"/>
    <w:rsid w:val="000729AC"/>
    <w:rsid w:val="000735C1"/>
    <w:rsid w:val="000743D0"/>
    <w:rsid w:val="00074E82"/>
    <w:rsid w:val="00075643"/>
    <w:rsid w:val="000764C5"/>
    <w:rsid w:val="00077279"/>
    <w:rsid w:val="0007784D"/>
    <w:rsid w:val="00077ABE"/>
    <w:rsid w:val="000844EA"/>
    <w:rsid w:val="00086A7F"/>
    <w:rsid w:val="0008718F"/>
    <w:rsid w:val="00087D84"/>
    <w:rsid w:val="0009148B"/>
    <w:rsid w:val="00094B8D"/>
    <w:rsid w:val="000A02FF"/>
    <w:rsid w:val="000A35A3"/>
    <w:rsid w:val="000A40E3"/>
    <w:rsid w:val="000A4247"/>
    <w:rsid w:val="000A6E4F"/>
    <w:rsid w:val="000B0738"/>
    <w:rsid w:val="000B2FDA"/>
    <w:rsid w:val="000B3650"/>
    <w:rsid w:val="000B6141"/>
    <w:rsid w:val="000B6A4C"/>
    <w:rsid w:val="000B71EA"/>
    <w:rsid w:val="000B7952"/>
    <w:rsid w:val="000B7D54"/>
    <w:rsid w:val="000C1D99"/>
    <w:rsid w:val="000C25D5"/>
    <w:rsid w:val="000C35EA"/>
    <w:rsid w:val="000C35EB"/>
    <w:rsid w:val="000C5CEF"/>
    <w:rsid w:val="000C6F34"/>
    <w:rsid w:val="000C7F6A"/>
    <w:rsid w:val="000D055C"/>
    <w:rsid w:val="000D1D8D"/>
    <w:rsid w:val="000D22D4"/>
    <w:rsid w:val="000D262F"/>
    <w:rsid w:val="000D2FF9"/>
    <w:rsid w:val="000D3473"/>
    <w:rsid w:val="000D4924"/>
    <w:rsid w:val="000D5A34"/>
    <w:rsid w:val="000D5DDA"/>
    <w:rsid w:val="000E05AF"/>
    <w:rsid w:val="000E10F3"/>
    <w:rsid w:val="000E1E91"/>
    <w:rsid w:val="000E4334"/>
    <w:rsid w:val="000E4C9E"/>
    <w:rsid w:val="000E4F58"/>
    <w:rsid w:val="000E4FD8"/>
    <w:rsid w:val="000E63AA"/>
    <w:rsid w:val="000E7838"/>
    <w:rsid w:val="000E7E21"/>
    <w:rsid w:val="000F08B9"/>
    <w:rsid w:val="000F15D9"/>
    <w:rsid w:val="000F1A0F"/>
    <w:rsid w:val="000F2952"/>
    <w:rsid w:val="000F2BD8"/>
    <w:rsid w:val="000F2EEE"/>
    <w:rsid w:val="000F31DE"/>
    <w:rsid w:val="000F4158"/>
    <w:rsid w:val="0010307F"/>
    <w:rsid w:val="00103761"/>
    <w:rsid w:val="001068DC"/>
    <w:rsid w:val="00106A08"/>
    <w:rsid w:val="0011242D"/>
    <w:rsid w:val="0011484B"/>
    <w:rsid w:val="00115E8A"/>
    <w:rsid w:val="001164D4"/>
    <w:rsid w:val="00116B9E"/>
    <w:rsid w:val="00116C5B"/>
    <w:rsid w:val="001174DA"/>
    <w:rsid w:val="00121003"/>
    <w:rsid w:val="00122DA4"/>
    <w:rsid w:val="00125B6D"/>
    <w:rsid w:val="0012706D"/>
    <w:rsid w:val="00127282"/>
    <w:rsid w:val="00127DA0"/>
    <w:rsid w:val="001325A9"/>
    <w:rsid w:val="0013348C"/>
    <w:rsid w:val="00134350"/>
    <w:rsid w:val="00137BC7"/>
    <w:rsid w:val="00140AA7"/>
    <w:rsid w:val="00141384"/>
    <w:rsid w:val="00153788"/>
    <w:rsid w:val="00153E35"/>
    <w:rsid w:val="00154637"/>
    <w:rsid w:val="00155D0C"/>
    <w:rsid w:val="00157820"/>
    <w:rsid w:val="00160305"/>
    <w:rsid w:val="00160BED"/>
    <w:rsid w:val="00162182"/>
    <w:rsid w:val="0016685F"/>
    <w:rsid w:val="00170BD2"/>
    <w:rsid w:val="00171294"/>
    <w:rsid w:val="00172177"/>
    <w:rsid w:val="00172690"/>
    <w:rsid w:val="001733D9"/>
    <w:rsid w:val="00174F0E"/>
    <w:rsid w:val="00176D96"/>
    <w:rsid w:val="001772AD"/>
    <w:rsid w:val="00177C80"/>
    <w:rsid w:val="00180837"/>
    <w:rsid w:val="001810E3"/>
    <w:rsid w:val="00181F94"/>
    <w:rsid w:val="00183D32"/>
    <w:rsid w:val="001847EF"/>
    <w:rsid w:val="00184BDA"/>
    <w:rsid w:val="00185EAA"/>
    <w:rsid w:val="001864B7"/>
    <w:rsid w:val="001875A1"/>
    <w:rsid w:val="00187927"/>
    <w:rsid w:val="001901C9"/>
    <w:rsid w:val="00190DF1"/>
    <w:rsid w:val="00192E15"/>
    <w:rsid w:val="00197D0E"/>
    <w:rsid w:val="001A28D2"/>
    <w:rsid w:val="001A3123"/>
    <w:rsid w:val="001A48A4"/>
    <w:rsid w:val="001A48BD"/>
    <w:rsid w:val="001B01C4"/>
    <w:rsid w:val="001B1CDA"/>
    <w:rsid w:val="001B3792"/>
    <w:rsid w:val="001B3CDD"/>
    <w:rsid w:val="001B42BC"/>
    <w:rsid w:val="001B6A02"/>
    <w:rsid w:val="001C1907"/>
    <w:rsid w:val="001C19C2"/>
    <w:rsid w:val="001C3A04"/>
    <w:rsid w:val="001C3C88"/>
    <w:rsid w:val="001C5273"/>
    <w:rsid w:val="001C5549"/>
    <w:rsid w:val="001C555E"/>
    <w:rsid w:val="001C5682"/>
    <w:rsid w:val="001C7D29"/>
    <w:rsid w:val="001D1139"/>
    <w:rsid w:val="001D361A"/>
    <w:rsid w:val="001D40BD"/>
    <w:rsid w:val="001D5CDA"/>
    <w:rsid w:val="001E047E"/>
    <w:rsid w:val="001E2594"/>
    <w:rsid w:val="001E37F0"/>
    <w:rsid w:val="001E7AD3"/>
    <w:rsid w:val="001F0ABF"/>
    <w:rsid w:val="001F2759"/>
    <w:rsid w:val="001F3929"/>
    <w:rsid w:val="001F64BF"/>
    <w:rsid w:val="001F68DC"/>
    <w:rsid w:val="001F6CF8"/>
    <w:rsid w:val="001F7896"/>
    <w:rsid w:val="0020181F"/>
    <w:rsid w:val="00202E94"/>
    <w:rsid w:val="00203C39"/>
    <w:rsid w:val="00205051"/>
    <w:rsid w:val="00206302"/>
    <w:rsid w:val="00206F0E"/>
    <w:rsid w:val="0021303F"/>
    <w:rsid w:val="00215248"/>
    <w:rsid w:val="00216818"/>
    <w:rsid w:val="00216A9C"/>
    <w:rsid w:val="00216D43"/>
    <w:rsid w:val="00221216"/>
    <w:rsid w:val="00221302"/>
    <w:rsid w:val="00221527"/>
    <w:rsid w:val="00224FD0"/>
    <w:rsid w:val="002252F7"/>
    <w:rsid w:val="0022538E"/>
    <w:rsid w:val="002268FE"/>
    <w:rsid w:val="0022782A"/>
    <w:rsid w:val="0022786F"/>
    <w:rsid w:val="00227C26"/>
    <w:rsid w:val="00230908"/>
    <w:rsid w:val="002314BF"/>
    <w:rsid w:val="00231713"/>
    <w:rsid w:val="00232772"/>
    <w:rsid w:val="0023496E"/>
    <w:rsid w:val="002349F2"/>
    <w:rsid w:val="00234B54"/>
    <w:rsid w:val="00235122"/>
    <w:rsid w:val="00235AB9"/>
    <w:rsid w:val="00241461"/>
    <w:rsid w:val="00241B82"/>
    <w:rsid w:val="00241E93"/>
    <w:rsid w:val="00244527"/>
    <w:rsid w:val="00244DA5"/>
    <w:rsid w:val="0024597E"/>
    <w:rsid w:val="0025055C"/>
    <w:rsid w:val="00252FB4"/>
    <w:rsid w:val="0026009B"/>
    <w:rsid w:val="0026079D"/>
    <w:rsid w:val="002618AE"/>
    <w:rsid w:val="00261D01"/>
    <w:rsid w:val="00261E49"/>
    <w:rsid w:val="0026252F"/>
    <w:rsid w:val="00262AB6"/>
    <w:rsid w:val="00265448"/>
    <w:rsid w:val="002672EC"/>
    <w:rsid w:val="00267C49"/>
    <w:rsid w:val="002725C4"/>
    <w:rsid w:val="00273A76"/>
    <w:rsid w:val="002825FD"/>
    <w:rsid w:val="002832CD"/>
    <w:rsid w:val="00283E53"/>
    <w:rsid w:val="0028522C"/>
    <w:rsid w:val="0029063F"/>
    <w:rsid w:val="00292C8D"/>
    <w:rsid w:val="00293A23"/>
    <w:rsid w:val="002954C9"/>
    <w:rsid w:val="0029657D"/>
    <w:rsid w:val="00297AA7"/>
    <w:rsid w:val="002A1BAC"/>
    <w:rsid w:val="002A2DEC"/>
    <w:rsid w:val="002A3DD8"/>
    <w:rsid w:val="002A4322"/>
    <w:rsid w:val="002A46F4"/>
    <w:rsid w:val="002A628B"/>
    <w:rsid w:val="002A748A"/>
    <w:rsid w:val="002B0655"/>
    <w:rsid w:val="002B12EC"/>
    <w:rsid w:val="002B1E32"/>
    <w:rsid w:val="002B2743"/>
    <w:rsid w:val="002B43EE"/>
    <w:rsid w:val="002B465E"/>
    <w:rsid w:val="002B68F0"/>
    <w:rsid w:val="002B71AA"/>
    <w:rsid w:val="002B7CFC"/>
    <w:rsid w:val="002C1B3C"/>
    <w:rsid w:val="002C221E"/>
    <w:rsid w:val="002C2C90"/>
    <w:rsid w:val="002C2E68"/>
    <w:rsid w:val="002C3D63"/>
    <w:rsid w:val="002C3F16"/>
    <w:rsid w:val="002C5252"/>
    <w:rsid w:val="002C5A12"/>
    <w:rsid w:val="002C6C76"/>
    <w:rsid w:val="002D210F"/>
    <w:rsid w:val="002D381B"/>
    <w:rsid w:val="002D5CF2"/>
    <w:rsid w:val="002D6493"/>
    <w:rsid w:val="002D745D"/>
    <w:rsid w:val="002D7CBD"/>
    <w:rsid w:val="002E06CE"/>
    <w:rsid w:val="002E17BE"/>
    <w:rsid w:val="002E33F3"/>
    <w:rsid w:val="002E52C8"/>
    <w:rsid w:val="002E716D"/>
    <w:rsid w:val="002F03F8"/>
    <w:rsid w:val="002F0E4C"/>
    <w:rsid w:val="002F18E1"/>
    <w:rsid w:val="002F1B10"/>
    <w:rsid w:val="002F286B"/>
    <w:rsid w:val="002F3A08"/>
    <w:rsid w:val="002F4EA4"/>
    <w:rsid w:val="003001D4"/>
    <w:rsid w:val="00300ACB"/>
    <w:rsid w:val="00300CF7"/>
    <w:rsid w:val="00301192"/>
    <w:rsid w:val="00303EC6"/>
    <w:rsid w:val="003066C3"/>
    <w:rsid w:val="00310808"/>
    <w:rsid w:val="003139D8"/>
    <w:rsid w:val="00320080"/>
    <w:rsid w:val="0032132F"/>
    <w:rsid w:val="003218F7"/>
    <w:rsid w:val="00323F7D"/>
    <w:rsid w:val="00323F9C"/>
    <w:rsid w:val="0032573D"/>
    <w:rsid w:val="00330431"/>
    <w:rsid w:val="003311BB"/>
    <w:rsid w:val="00331333"/>
    <w:rsid w:val="00331B8A"/>
    <w:rsid w:val="00336031"/>
    <w:rsid w:val="00336314"/>
    <w:rsid w:val="003367B5"/>
    <w:rsid w:val="003370CE"/>
    <w:rsid w:val="00337222"/>
    <w:rsid w:val="00337583"/>
    <w:rsid w:val="0033799A"/>
    <w:rsid w:val="00343648"/>
    <w:rsid w:val="00343C7D"/>
    <w:rsid w:val="00350CD0"/>
    <w:rsid w:val="0035139E"/>
    <w:rsid w:val="00353E73"/>
    <w:rsid w:val="0035488C"/>
    <w:rsid w:val="003611B5"/>
    <w:rsid w:val="003641BE"/>
    <w:rsid w:val="003660DE"/>
    <w:rsid w:val="00367565"/>
    <w:rsid w:val="0037171D"/>
    <w:rsid w:val="00372E69"/>
    <w:rsid w:val="00372F90"/>
    <w:rsid w:val="00374658"/>
    <w:rsid w:val="00375A54"/>
    <w:rsid w:val="00375EBB"/>
    <w:rsid w:val="0037634D"/>
    <w:rsid w:val="0037708C"/>
    <w:rsid w:val="00380780"/>
    <w:rsid w:val="0038500F"/>
    <w:rsid w:val="00385BBF"/>
    <w:rsid w:val="00386437"/>
    <w:rsid w:val="003877ED"/>
    <w:rsid w:val="00392D06"/>
    <w:rsid w:val="003936F8"/>
    <w:rsid w:val="0039565A"/>
    <w:rsid w:val="00396EDF"/>
    <w:rsid w:val="0039705E"/>
    <w:rsid w:val="00397E39"/>
    <w:rsid w:val="003A0000"/>
    <w:rsid w:val="003A2F82"/>
    <w:rsid w:val="003A5065"/>
    <w:rsid w:val="003A51B1"/>
    <w:rsid w:val="003A5228"/>
    <w:rsid w:val="003A5D5E"/>
    <w:rsid w:val="003A6209"/>
    <w:rsid w:val="003A7012"/>
    <w:rsid w:val="003A736B"/>
    <w:rsid w:val="003B0DDE"/>
    <w:rsid w:val="003B0E89"/>
    <w:rsid w:val="003B175F"/>
    <w:rsid w:val="003B1856"/>
    <w:rsid w:val="003B1AFA"/>
    <w:rsid w:val="003B2384"/>
    <w:rsid w:val="003B53C1"/>
    <w:rsid w:val="003B5533"/>
    <w:rsid w:val="003B618B"/>
    <w:rsid w:val="003C04B7"/>
    <w:rsid w:val="003C6603"/>
    <w:rsid w:val="003C6E58"/>
    <w:rsid w:val="003C75E4"/>
    <w:rsid w:val="003D3475"/>
    <w:rsid w:val="003D4C7E"/>
    <w:rsid w:val="003E2036"/>
    <w:rsid w:val="003E359C"/>
    <w:rsid w:val="003E6FA5"/>
    <w:rsid w:val="003E778B"/>
    <w:rsid w:val="003E797D"/>
    <w:rsid w:val="003F1AE2"/>
    <w:rsid w:val="003F4290"/>
    <w:rsid w:val="003F55F1"/>
    <w:rsid w:val="003F7514"/>
    <w:rsid w:val="003F78C5"/>
    <w:rsid w:val="00400A24"/>
    <w:rsid w:val="00400AA6"/>
    <w:rsid w:val="004024BE"/>
    <w:rsid w:val="00402E66"/>
    <w:rsid w:val="004031F7"/>
    <w:rsid w:val="00403205"/>
    <w:rsid w:val="00403411"/>
    <w:rsid w:val="004034F1"/>
    <w:rsid w:val="00403638"/>
    <w:rsid w:val="00403C84"/>
    <w:rsid w:val="0040499F"/>
    <w:rsid w:val="00405640"/>
    <w:rsid w:val="0040604B"/>
    <w:rsid w:val="00406C39"/>
    <w:rsid w:val="00406E9D"/>
    <w:rsid w:val="00407DC3"/>
    <w:rsid w:val="0041049B"/>
    <w:rsid w:val="004126F3"/>
    <w:rsid w:val="00412C41"/>
    <w:rsid w:val="004134FA"/>
    <w:rsid w:val="0041455E"/>
    <w:rsid w:val="0041536B"/>
    <w:rsid w:val="00417ACC"/>
    <w:rsid w:val="00417B20"/>
    <w:rsid w:val="00421CA3"/>
    <w:rsid w:val="00422C3D"/>
    <w:rsid w:val="004231B2"/>
    <w:rsid w:val="00423366"/>
    <w:rsid w:val="004236EE"/>
    <w:rsid w:val="00426000"/>
    <w:rsid w:val="004266FE"/>
    <w:rsid w:val="00427486"/>
    <w:rsid w:val="0042771E"/>
    <w:rsid w:val="00430B8B"/>
    <w:rsid w:val="00431817"/>
    <w:rsid w:val="00431D1D"/>
    <w:rsid w:val="00432077"/>
    <w:rsid w:val="00432818"/>
    <w:rsid w:val="00435C98"/>
    <w:rsid w:val="004372ED"/>
    <w:rsid w:val="004376D7"/>
    <w:rsid w:val="0043786B"/>
    <w:rsid w:val="00437FDD"/>
    <w:rsid w:val="004406D1"/>
    <w:rsid w:val="0044073A"/>
    <w:rsid w:val="0044079F"/>
    <w:rsid w:val="004431CD"/>
    <w:rsid w:val="004436F4"/>
    <w:rsid w:val="0044379B"/>
    <w:rsid w:val="00444894"/>
    <w:rsid w:val="00444DE5"/>
    <w:rsid w:val="004453C2"/>
    <w:rsid w:val="00445E28"/>
    <w:rsid w:val="00450D18"/>
    <w:rsid w:val="00453668"/>
    <w:rsid w:val="004561AF"/>
    <w:rsid w:val="00456234"/>
    <w:rsid w:val="004563A4"/>
    <w:rsid w:val="0045672F"/>
    <w:rsid w:val="00456D65"/>
    <w:rsid w:val="00456F43"/>
    <w:rsid w:val="00457DBC"/>
    <w:rsid w:val="004628E6"/>
    <w:rsid w:val="00466F79"/>
    <w:rsid w:val="00467805"/>
    <w:rsid w:val="0046787B"/>
    <w:rsid w:val="00471DFA"/>
    <w:rsid w:val="00472408"/>
    <w:rsid w:val="00473843"/>
    <w:rsid w:val="00473A4B"/>
    <w:rsid w:val="0047543F"/>
    <w:rsid w:val="0048226F"/>
    <w:rsid w:val="00482C8A"/>
    <w:rsid w:val="00484721"/>
    <w:rsid w:val="0048588E"/>
    <w:rsid w:val="004860F8"/>
    <w:rsid w:val="00486F3D"/>
    <w:rsid w:val="0048791D"/>
    <w:rsid w:val="00490A71"/>
    <w:rsid w:val="00491224"/>
    <w:rsid w:val="00491732"/>
    <w:rsid w:val="00491A29"/>
    <w:rsid w:val="00491E27"/>
    <w:rsid w:val="00491E9A"/>
    <w:rsid w:val="004920B9"/>
    <w:rsid w:val="00493BA3"/>
    <w:rsid w:val="0049421B"/>
    <w:rsid w:val="0049445D"/>
    <w:rsid w:val="00494C83"/>
    <w:rsid w:val="00495148"/>
    <w:rsid w:val="004A0A39"/>
    <w:rsid w:val="004A1034"/>
    <w:rsid w:val="004A1201"/>
    <w:rsid w:val="004A242E"/>
    <w:rsid w:val="004A3002"/>
    <w:rsid w:val="004A4EE4"/>
    <w:rsid w:val="004A569F"/>
    <w:rsid w:val="004A5909"/>
    <w:rsid w:val="004A5E64"/>
    <w:rsid w:val="004A5E93"/>
    <w:rsid w:val="004A6776"/>
    <w:rsid w:val="004A6BEC"/>
    <w:rsid w:val="004A7834"/>
    <w:rsid w:val="004A7B93"/>
    <w:rsid w:val="004B0041"/>
    <w:rsid w:val="004B12ED"/>
    <w:rsid w:val="004B14DA"/>
    <w:rsid w:val="004B29F8"/>
    <w:rsid w:val="004B3059"/>
    <w:rsid w:val="004B3EC0"/>
    <w:rsid w:val="004B7109"/>
    <w:rsid w:val="004B7220"/>
    <w:rsid w:val="004B7EB0"/>
    <w:rsid w:val="004C03F0"/>
    <w:rsid w:val="004C39A6"/>
    <w:rsid w:val="004C5555"/>
    <w:rsid w:val="004C5840"/>
    <w:rsid w:val="004D0216"/>
    <w:rsid w:val="004D1303"/>
    <w:rsid w:val="004D148E"/>
    <w:rsid w:val="004D1976"/>
    <w:rsid w:val="004D3FD6"/>
    <w:rsid w:val="004D4221"/>
    <w:rsid w:val="004D463F"/>
    <w:rsid w:val="004D495A"/>
    <w:rsid w:val="004D5EAC"/>
    <w:rsid w:val="004D6F81"/>
    <w:rsid w:val="004D728F"/>
    <w:rsid w:val="004D77C2"/>
    <w:rsid w:val="004E16AC"/>
    <w:rsid w:val="004E2287"/>
    <w:rsid w:val="004E2CCF"/>
    <w:rsid w:val="004E5594"/>
    <w:rsid w:val="004E7FE6"/>
    <w:rsid w:val="004F0015"/>
    <w:rsid w:val="004F01DB"/>
    <w:rsid w:val="004F0EBE"/>
    <w:rsid w:val="004F1498"/>
    <w:rsid w:val="004F1E57"/>
    <w:rsid w:val="004F60FB"/>
    <w:rsid w:val="00501DF7"/>
    <w:rsid w:val="0050491F"/>
    <w:rsid w:val="00505A2B"/>
    <w:rsid w:val="00513D90"/>
    <w:rsid w:val="005168EB"/>
    <w:rsid w:val="005174B0"/>
    <w:rsid w:val="0052038A"/>
    <w:rsid w:val="0052336A"/>
    <w:rsid w:val="0052479D"/>
    <w:rsid w:val="00524945"/>
    <w:rsid w:val="00524A24"/>
    <w:rsid w:val="005257E9"/>
    <w:rsid w:val="005270E4"/>
    <w:rsid w:val="0053114A"/>
    <w:rsid w:val="005311B3"/>
    <w:rsid w:val="0053211B"/>
    <w:rsid w:val="005333C1"/>
    <w:rsid w:val="0053528D"/>
    <w:rsid w:val="00535962"/>
    <w:rsid w:val="00537D5D"/>
    <w:rsid w:val="00540089"/>
    <w:rsid w:val="00543CD7"/>
    <w:rsid w:val="00544423"/>
    <w:rsid w:val="00545784"/>
    <w:rsid w:val="00547565"/>
    <w:rsid w:val="00550F12"/>
    <w:rsid w:val="00551C4A"/>
    <w:rsid w:val="0055579D"/>
    <w:rsid w:val="00555897"/>
    <w:rsid w:val="00555BC4"/>
    <w:rsid w:val="00555F2C"/>
    <w:rsid w:val="0055641E"/>
    <w:rsid w:val="00556664"/>
    <w:rsid w:val="00557B81"/>
    <w:rsid w:val="005659EF"/>
    <w:rsid w:val="0056692D"/>
    <w:rsid w:val="00567438"/>
    <w:rsid w:val="005704D7"/>
    <w:rsid w:val="00570784"/>
    <w:rsid w:val="00570D94"/>
    <w:rsid w:val="005739BD"/>
    <w:rsid w:val="00574708"/>
    <w:rsid w:val="005747EA"/>
    <w:rsid w:val="00575B01"/>
    <w:rsid w:val="00577D98"/>
    <w:rsid w:val="005800E5"/>
    <w:rsid w:val="005813AA"/>
    <w:rsid w:val="00582271"/>
    <w:rsid w:val="00590268"/>
    <w:rsid w:val="0059137E"/>
    <w:rsid w:val="00591D1D"/>
    <w:rsid w:val="0059286F"/>
    <w:rsid w:val="00593F96"/>
    <w:rsid w:val="005944F6"/>
    <w:rsid w:val="00595B51"/>
    <w:rsid w:val="00595E61"/>
    <w:rsid w:val="005969F4"/>
    <w:rsid w:val="005A0FB5"/>
    <w:rsid w:val="005A1CB9"/>
    <w:rsid w:val="005A1F7D"/>
    <w:rsid w:val="005A2CAA"/>
    <w:rsid w:val="005A3252"/>
    <w:rsid w:val="005A37F6"/>
    <w:rsid w:val="005A3F44"/>
    <w:rsid w:val="005A507F"/>
    <w:rsid w:val="005A55B1"/>
    <w:rsid w:val="005A5675"/>
    <w:rsid w:val="005A5788"/>
    <w:rsid w:val="005A5D7D"/>
    <w:rsid w:val="005B0474"/>
    <w:rsid w:val="005B0679"/>
    <w:rsid w:val="005B0829"/>
    <w:rsid w:val="005B54E7"/>
    <w:rsid w:val="005B65EF"/>
    <w:rsid w:val="005B6BBF"/>
    <w:rsid w:val="005C0351"/>
    <w:rsid w:val="005C15CB"/>
    <w:rsid w:val="005C751F"/>
    <w:rsid w:val="005D1238"/>
    <w:rsid w:val="005D6DEC"/>
    <w:rsid w:val="005D798C"/>
    <w:rsid w:val="005E0709"/>
    <w:rsid w:val="005E1C7A"/>
    <w:rsid w:val="005E37E9"/>
    <w:rsid w:val="005E57D6"/>
    <w:rsid w:val="005E5A17"/>
    <w:rsid w:val="005F0861"/>
    <w:rsid w:val="005F0BFD"/>
    <w:rsid w:val="005F2013"/>
    <w:rsid w:val="005F38F7"/>
    <w:rsid w:val="005F419E"/>
    <w:rsid w:val="005F43BD"/>
    <w:rsid w:val="005F4544"/>
    <w:rsid w:val="005F4870"/>
    <w:rsid w:val="005F515F"/>
    <w:rsid w:val="005F5945"/>
    <w:rsid w:val="00601225"/>
    <w:rsid w:val="00601641"/>
    <w:rsid w:val="00604807"/>
    <w:rsid w:val="006072F7"/>
    <w:rsid w:val="00607769"/>
    <w:rsid w:val="00607A21"/>
    <w:rsid w:val="00607BFA"/>
    <w:rsid w:val="0061359F"/>
    <w:rsid w:val="00613690"/>
    <w:rsid w:val="00614767"/>
    <w:rsid w:val="0061613B"/>
    <w:rsid w:val="006174CF"/>
    <w:rsid w:val="00617B9C"/>
    <w:rsid w:val="006207C2"/>
    <w:rsid w:val="00621430"/>
    <w:rsid w:val="00621927"/>
    <w:rsid w:val="006219A3"/>
    <w:rsid w:val="006228D9"/>
    <w:rsid w:val="00622F0D"/>
    <w:rsid w:val="0062378D"/>
    <w:rsid w:val="006239C5"/>
    <w:rsid w:val="00627209"/>
    <w:rsid w:val="00632838"/>
    <w:rsid w:val="00632A52"/>
    <w:rsid w:val="00632D7F"/>
    <w:rsid w:val="00636A41"/>
    <w:rsid w:val="00636BEF"/>
    <w:rsid w:val="00637E96"/>
    <w:rsid w:val="006400FB"/>
    <w:rsid w:val="00640DA4"/>
    <w:rsid w:val="006410A4"/>
    <w:rsid w:val="00642C78"/>
    <w:rsid w:val="00643DB5"/>
    <w:rsid w:val="006440D8"/>
    <w:rsid w:val="00646943"/>
    <w:rsid w:val="00646AA8"/>
    <w:rsid w:val="006509A4"/>
    <w:rsid w:val="006529D3"/>
    <w:rsid w:val="00653B8B"/>
    <w:rsid w:val="00653D9E"/>
    <w:rsid w:val="006559E6"/>
    <w:rsid w:val="006603F8"/>
    <w:rsid w:val="00661C71"/>
    <w:rsid w:val="00662634"/>
    <w:rsid w:val="006635D2"/>
    <w:rsid w:val="006636DE"/>
    <w:rsid w:val="00664295"/>
    <w:rsid w:val="00664AB0"/>
    <w:rsid w:val="00671DE6"/>
    <w:rsid w:val="00672D8E"/>
    <w:rsid w:val="00676BA2"/>
    <w:rsid w:val="00676D5D"/>
    <w:rsid w:val="0067726F"/>
    <w:rsid w:val="00680CEC"/>
    <w:rsid w:val="00680E63"/>
    <w:rsid w:val="00685F28"/>
    <w:rsid w:val="0068634D"/>
    <w:rsid w:val="00686D4A"/>
    <w:rsid w:val="0069030E"/>
    <w:rsid w:val="006936D2"/>
    <w:rsid w:val="0069436A"/>
    <w:rsid w:val="00696780"/>
    <w:rsid w:val="006972EF"/>
    <w:rsid w:val="006A0BF7"/>
    <w:rsid w:val="006A0CF9"/>
    <w:rsid w:val="006A13F8"/>
    <w:rsid w:val="006B43F8"/>
    <w:rsid w:val="006B4AFB"/>
    <w:rsid w:val="006B57CB"/>
    <w:rsid w:val="006B5C7B"/>
    <w:rsid w:val="006B63F3"/>
    <w:rsid w:val="006B6597"/>
    <w:rsid w:val="006B7971"/>
    <w:rsid w:val="006C133B"/>
    <w:rsid w:val="006D04A2"/>
    <w:rsid w:val="006D10BE"/>
    <w:rsid w:val="006D10E9"/>
    <w:rsid w:val="006D23A2"/>
    <w:rsid w:val="006E0DA9"/>
    <w:rsid w:val="006E7E49"/>
    <w:rsid w:val="006F00F1"/>
    <w:rsid w:val="006F03CC"/>
    <w:rsid w:val="006F08CF"/>
    <w:rsid w:val="006F464F"/>
    <w:rsid w:val="006F61B7"/>
    <w:rsid w:val="006F760A"/>
    <w:rsid w:val="00703D3D"/>
    <w:rsid w:val="007042F5"/>
    <w:rsid w:val="00705D67"/>
    <w:rsid w:val="0070698A"/>
    <w:rsid w:val="00707421"/>
    <w:rsid w:val="007149A2"/>
    <w:rsid w:val="0071576C"/>
    <w:rsid w:val="00715FCD"/>
    <w:rsid w:val="00716035"/>
    <w:rsid w:val="00720EAE"/>
    <w:rsid w:val="007227B4"/>
    <w:rsid w:val="00722E1E"/>
    <w:rsid w:val="0072373C"/>
    <w:rsid w:val="00723B42"/>
    <w:rsid w:val="007242CA"/>
    <w:rsid w:val="00724555"/>
    <w:rsid w:val="00725A4C"/>
    <w:rsid w:val="00725B15"/>
    <w:rsid w:val="0072719C"/>
    <w:rsid w:val="00730A7D"/>
    <w:rsid w:val="0073158C"/>
    <w:rsid w:val="007323CE"/>
    <w:rsid w:val="007324F9"/>
    <w:rsid w:val="0073278B"/>
    <w:rsid w:val="00736091"/>
    <w:rsid w:val="00737272"/>
    <w:rsid w:val="00740C05"/>
    <w:rsid w:val="00742811"/>
    <w:rsid w:val="00745B01"/>
    <w:rsid w:val="00746AEA"/>
    <w:rsid w:val="00750760"/>
    <w:rsid w:val="00750B75"/>
    <w:rsid w:val="00750FAB"/>
    <w:rsid w:val="00751B07"/>
    <w:rsid w:val="00751FF4"/>
    <w:rsid w:val="00754B65"/>
    <w:rsid w:val="00756B48"/>
    <w:rsid w:val="00757451"/>
    <w:rsid w:val="007574F8"/>
    <w:rsid w:val="00760377"/>
    <w:rsid w:val="007610E6"/>
    <w:rsid w:val="00763396"/>
    <w:rsid w:val="00763B9B"/>
    <w:rsid w:val="00763FE8"/>
    <w:rsid w:val="007642E3"/>
    <w:rsid w:val="00765418"/>
    <w:rsid w:val="0076640F"/>
    <w:rsid w:val="007672DB"/>
    <w:rsid w:val="00767961"/>
    <w:rsid w:val="007703F7"/>
    <w:rsid w:val="00772F06"/>
    <w:rsid w:val="00774520"/>
    <w:rsid w:val="007765FA"/>
    <w:rsid w:val="00781968"/>
    <w:rsid w:val="007819F9"/>
    <w:rsid w:val="00781F86"/>
    <w:rsid w:val="007823D5"/>
    <w:rsid w:val="00786E03"/>
    <w:rsid w:val="00791587"/>
    <w:rsid w:val="00791B73"/>
    <w:rsid w:val="00791D37"/>
    <w:rsid w:val="0079322C"/>
    <w:rsid w:val="00794E2F"/>
    <w:rsid w:val="00796A78"/>
    <w:rsid w:val="0079793B"/>
    <w:rsid w:val="007A3137"/>
    <w:rsid w:val="007A5AC5"/>
    <w:rsid w:val="007A5D1C"/>
    <w:rsid w:val="007A6F78"/>
    <w:rsid w:val="007A76D7"/>
    <w:rsid w:val="007B00EE"/>
    <w:rsid w:val="007B0A2E"/>
    <w:rsid w:val="007B1C49"/>
    <w:rsid w:val="007B1F8A"/>
    <w:rsid w:val="007B2AC1"/>
    <w:rsid w:val="007B462D"/>
    <w:rsid w:val="007C1117"/>
    <w:rsid w:val="007C27B2"/>
    <w:rsid w:val="007C5DE8"/>
    <w:rsid w:val="007D02EA"/>
    <w:rsid w:val="007D0B7D"/>
    <w:rsid w:val="007D327F"/>
    <w:rsid w:val="007D417B"/>
    <w:rsid w:val="007D611D"/>
    <w:rsid w:val="007D7DF7"/>
    <w:rsid w:val="007E15B1"/>
    <w:rsid w:val="007E2BA5"/>
    <w:rsid w:val="007E3E34"/>
    <w:rsid w:val="007F0B1C"/>
    <w:rsid w:val="007F1538"/>
    <w:rsid w:val="007F16CB"/>
    <w:rsid w:val="007F2B83"/>
    <w:rsid w:val="007F5B52"/>
    <w:rsid w:val="007F6A6B"/>
    <w:rsid w:val="007F7A2E"/>
    <w:rsid w:val="00800A68"/>
    <w:rsid w:val="00800D7B"/>
    <w:rsid w:val="00802606"/>
    <w:rsid w:val="00802F17"/>
    <w:rsid w:val="008063F2"/>
    <w:rsid w:val="00807E04"/>
    <w:rsid w:val="00811357"/>
    <w:rsid w:val="00811985"/>
    <w:rsid w:val="00811F4A"/>
    <w:rsid w:val="00812DF3"/>
    <w:rsid w:val="0081531D"/>
    <w:rsid w:val="00815836"/>
    <w:rsid w:val="008159B6"/>
    <w:rsid w:val="008168FD"/>
    <w:rsid w:val="00817040"/>
    <w:rsid w:val="0082196C"/>
    <w:rsid w:val="00821B2B"/>
    <w:rsid w:val="00823480"/>
    <w:rsid w:val="0082637A"/>
    <w:rsid w:val="0082668B"/>
    <w:rsid w:val="00827866"/>
    <w:rsid w:val="0083178B"/>
    <w:rsid w:val="00832E7B"/>
    <w:rsid w:val="00835347"/>
    <w:rsid w:val="00840392"/>
    <w:rsid w:val="00844954"/>
    <w:rsid w:val="00845776"/>
    <w:rsid w:val="00846B85"/>
    <w:rsid w:val="00850187"/>
    <w:rsid w:val="00850863"/>
    <w:rsid w:val="00850AC6"/>
    <w:rsid w:val="00851B04"/>
    <w:rsid w:val="008527B2"/>
    <w:rsid w:val="008527D8"/>
    <w:rsid w:val="00853306"/>
    <w:rsid w:val="0085477C"/>
    <w:rsid w:val="00854FA1"/>
    <w:rsid w:val="008562CB"/>
    <w:rsid w:val="0086107F"/>
    <w:rsid w:val="0086433C"/>
    <w:rsid w:val="0086592F"/>
    <w:rsid w:val="008659DE"/>
    <w:rsid w:val="00870C41"/>
    <w:rsid w:val="00871B4A"/>
    <w:rsid w:val="00872778"/>
    <w:rsid w:val="0087336E"/>
    <w:rsid w:val="00873BF2"/>
    <w:rsid w:val="008769BB"/>
    <w:rsid w:val="0087729C"/>
    <w:rsid w:val="00880DD7"/>
    <w:rsid w:val="008822F5"/>
    <w:rsid w:val="0088332E"/>
    <w:rsid w:val="008836F4"/>
    <w:rsid w:val="008841EF"/>
    <w:rsid w:val="00884FF4"/>
    <w:rsid w:val="0088526E"/>
    <w:rsid w:val="008870BC"/>
    <w:rsid w:val="00887C63"/>
    <w:rsid w:val="008948A4"/>
    <w:rsid w:val="00895921"/>
    <w:rsid w:val="00896016"/>
    <w:rsid w:val="008A0908"/>
    <w:rsid w:val="008A3595"/>
    <w:rsid w:val="008A3937"/>
    <w:rsid w:val="008A3C3F"/>
    <w:rsid w:val="008A5ECD"/>
    <w:rsid w:val="008A60EC"/>
    <w:rsid w:val="008A796B"/>
    <w:rsid w:val="008A7A26"/>
    <w:rsid w:val="008B1389"/>
    <w:rsid w:val="008B1616"/>
    <w:rsid w:val="008B1E45"/>
    <w:rsid w:val="008B3001"/>
    <w:rsid w:val="008B5123"/>
    <w:rsid w:val="008B62D0"/>
    <w:rsid w:val="008B6323"/>
    <w:rsid w:val="008B7C97"/>
    <w:rsid w:val="008C2BE1"/>
    <w:rsid w:val="008C4168"/>
    <w:rsid w:val="008C451D"/>
    <w:rsid w:val="008C45EE"/>
    <w:rsid w:val="008C46C2"/>
    <w:rsid w:val="008C5F51"/>
    <w:rsid w:val="008D0480"/>
    <w:rsid w:val="008D1CA7"/>
    <w:rsid w:val="008D32CC"/>
    <w:rsid w:val="008D3BB7"/>
    <w:rsid w:val="008D586E"/>
    <w:rsid w:val="008D59C7"/>
    <w:rsid w:val="008D6A3F"/>
    <w:rsid w:val="008D7563"/>
    <w:rsid w:val="008D78AF"/>
    <w:rsid w:val="008D7BBE"/>
    <w:rsid w:val="008E1216"/>
    <w:rsid w:val="008E1DD8"/>
    <w:rsid w:val="008E3010"/>
    <w:rsid w:val="008E3096"/>
    <w:rsid w:val="008E5D3D"/>
    <w:rsid w:val="008E6CF3"/>
    <w:rsid w:val="008E79C8"/>
    <w:rsid w:val="008F0184"/>
    <w:rsid w:val="008F0987"/>
    <w:rsid w:val="008F1790"/>
    <w:rsid w:val="008F3AFF"/>
    <w:rsid w:val="008F4F72"/>
    <w:rsid w:val="008F7D9C"/>
    <w:rsid w:val="00903762"/>
    <w:rsid w:val="00903FE2"/>
    <w:rsid w:val="0090459F"/>
    <w:rsid w:val="00906E60"/>
    <w:rsid w:val="0091165F"/>
    <w:rsid w:val="00911921"/>
    <w:rsid w:val="00915449"/>
    <w:rsid w:val="00917E8F"/>
    <w:rsid w:val="009210E9"/>
    <w:rsid w:val="00921DFF"/>
    <w:rsid w:val="00922342"/>
    <w:rsid w:val="009255CA"/>
    <w:rsid w:val="0092783F"/>
    <w:rsid w:val="009323DC"/>
    <w:rsid w:val="009329F7"/>
    <w:rsid w:val="009330F9"/>
    <w:rsid w:val="009335EA"/>
    <w:rsid w:val="0093420A"/>
    <w:rsid w:val="00934936"/>
    <w:rsid w:val="009373A2"/>
    <w:rsid w:val="00937838"/>
    <w:rsid w:val="00937FEF"/>
    <w:rsid w:val="009439A2"/>
    <w:rsid w:val="00943CAD"/>
    <w:rsid w:val="009453E4"/>
    <w:rsid w:val="0094612C"/>
    <w:rsid w:val="0094704B"/>
    <w:rsid w:val="00947D91"/>
    <w:rsid w:val="00947DCE"/>
    <w:rsid w:val="009500AF"/>
    <w:rsid w:val="00950893"/>
    <w:rsid w:val="00950CEF"/>
    <w:rsid w:val="00951709"/>
    <w:rsid w:val="0095233A"/>
    <w:rsid w:val="00952564"/>
    <w:rsid w:val="00953124"/>
    <w:rsid w:val="00953434"/>
    <w:rsid w:val="009549C4"/>
    <w:rsid w:val="00961270"/>
    <w:rsid w:val="00965360"/>
    <w:rsid w:val="009655AC"/>
    <w:rsid w:val="00965BA9"/>
    <w:rsid w:val="009661C1"/>
    <w:rsid w:val="00970449"/>
    <w:rsid w:val="0097099E"/>
    <w:rsid w:val="009713F9"/>
    <w:rsid w:val="00972013"/>
    <w:rsid w:val="00972881"/>
    <w:rsid w:val="00974EB7"/>
    <w:rsid w:val="00975A3A"/>
    <w:rsid w:val="00976823"/>
    <w:rsid w:val="00976A75"/>
    <w:rsid w:val="009771AC"/>
    <w:rsid w:val="00977421"/>
    <w:rsid w:val="009804F2"/>
    <w:rsid w:val="00980997"/>
    <w:rsid w:val="009830E0"/>
    <w:rsid w:val="009838C0"/>
    <w:rsid w:val="00983D19"/>
    <w:rsid w:val="009843EB"/>
    <w:rsid w:val="00985A83"/>
    <w:rsid w:val="0099000B"/>
    <w:rsid w:val="00990839"/>
    <w:rsid w:val="009949EC"/>
    <w:rsid w:val="00995263"/>
    <w:rsid w:val="00996410"/>
    <w:rsid w:val="009A2B57"/>
    <w:rsid w:val="009A2E3C"/>
    <w:rsid w:val="009A6306"/>
    <w:rsid w:val="009A6ED7"/>
    <w:rsid w:val="009A71E0"/>
    <w:rsid w:val="009B0AF8"/>
    <w:rsid w:val="009B3A73"/>
    <w:rsid w:val="009B4078"/>
    <w:rsid w:val="009B5058"/>
    <w:rsid w:val="009B6FC3"/>
    <w:rsid w:val="009B7079"/>
    <w:rsid w:val="009C0AD3"/>
    <w:rsid w:val="009C1628"/>
    <w:rsid w:val="009C16CB"/>
    <w:rsid w:val="009C1DC6"/>
    <w:rsid w:val="009C1E05"/>
    <w:rsid w:val="009C23E8"/>
    <w:rsid w:val="009C333D"/>
    <w:rsid w:val="009C4F43"/>
    <w:rsid w:val="009C604E"/>
    <w:rsid w:val="009C65C9"/>
    <w:rsid w:val="009C70ED"/>
    <w:rsid w:val="009D002D"/>
    <w:rsid w:val="009D1266"/>
    <w:rsid w:val="009D4917"/>
    <w:rsid w:val="009D7A64"/>
    <w:rsid w:val="009D7DAD"/>
    <w:rsid w:val="009E06ED"/>
    <w:rsid w:val="009E0C7B"/>
    <w:rsid w:val="009E101C"/>
    <w:rsid w:val="009E3625"/>
    <w:rsid w:val="009E3EEB"/>
    <w:rsid w:val="009E483F"/>
    <w:rsid w:val="009E4D1B"/>
    <w:rsid w:val="009E7B50"/>
    <w:rsid w:val="009F1101"/>
    <w:rsid w:val="009F42B6"/>
    <w:rsid w:val="009F4E0C"/>
    <w:rsid w:val="009F5338"/>
    <w:rsid w:val="009F649C"/>
    <w:rsid w:val="009F7F8D"/>
    <w:rsid w:val="00A01304"/>
    <w:rsid w:val="00A040DC"/>
    <w:rsid w:val="00A0414F"/>
    <w:rsid w:val="00A05CBF"/>
    <w:rsid w:val="00A07590"/>
    <w:rsid w:val="00A076EC"/>
    <w:rsid w:val="00A107DE"/>
    <w:rsid w:val="00A118C9"/>
    <w:rsid w:val="00A11DA6"/>
    <w:rsid w:val="00A11E70"/>
    <w:rsid w:val="00A134FA"/>
    <w:rsid w:val="00A1498B"/>
    <w:rsid w:val="00A16508"/>
    <w:rsid w:val="00A205EC"/>
    <w:rsid w:val="00A20E96"/>
    <w:rsid w:val="00A20FB6"/>
    <w:rsid w:val="00A22B71"/>
    <w:rsid w:val="00A259B9"/>
    <w:rsid w:val="00A3096D"/>
    <w:rsid w:val="00A316E9"/>
    <w:rsid w:val="00A31E25"/>
    <w:rsid w:val="00A36882"/>
    <w:rsid w:val="00A42EF0"/>
    <w:rsid w:val="00A438B0"/>
    <w:rsid w:val="00A46BCB"/>
    <w:rsid w:val="00A47468"/>
    <w:rsid w:val="00A514B6"/>
    <w:rsid w:val="00A52540"/>
    <w:rsid w:val="00A5303E"/>
    <w:rsid w:val="00A5339A"/>
    <w:rsid w:val="00A53E16"/>
    <w:rsid w:val="00A540FE"/>
    <w:rsid w:val="00A547CB"/>
    <w:rsid w:val="00A56046"/>
    <w:rsid w:val="00A5632D"/>
    <w:rsid w:val="00A56808"/>
    <w:rsid w:val="00A60DB5"/>
    <w:rsid w:val="00A61E5B"/>
    <w:rsid w:val="00A63BD7"/>
    <w:rsid w:val="00A64C7C"/>
    <w:rsid w:val="00A65304"/>
    <w:rsid w:val="00A65A94"/>
    <w:rsid w:val="00A66851"/>
    <w:rsid w:val="00A7007C"/>
    <w:rsid w:val="00A711B8"/>
    <w:rsid w:val="00A712C7"/>
    <w:rsid w:val="00A72DAD"/>
    <w:rsid w:val="00A76DE7"/>
    <w:rsid w:val="00A7707D"/>
    <w:rsid w:val="00A81B92"/>
    <w:rsid w:val="00A83A67"/>
    <w:rsid w:val="00A83B63"/>
    <w:rsid w:val="00A84F05"/>
    <w:rsid w:val="00A859A4"/>
    <w:rsid w:val="00A86974"/>
    <w:rsid w:val="00A90A8C"/>
    <w:rsid w:val="00A9122E"/>
    <w:rsid w:val="00A91244"/>
    <w:rsid w:val="00A92968"/>
    <w:rsid w:val="00A93274"/>
    <w:rsid w:val="00A95C8B"/>
    <w:rsid w:val="00AA371C"/>
    <w:rsid w:val="00AA409F"/>
    <w:rsid w:val="00AA61AE"/>
    <w:rsid w:val="00AB0428"/>
    <w:rsid w:val="00AB1B54"/>
    <w:rsid w:val="00AB237A"/>
    <w:rsid w:val="00AB4C1B"/>
    <w:rsid w:val="00AB4D21"/>
    <w:rsid w:val="00AB67D3"/>
    <w:rsid w:val="00AB7AD8"/>
    <w:rsid w:val="00AB7B62"/>
    <w:rsid w:val="00AC20D1"/>
    <w:rsid w:val="00AC22C4"/>
    <w:rsid w:val="00AC28D2"/>
    <w:rsid w:val="00AC3D94"/>
    <w:rsid w:val="00AC7322"/>
    <w:rsid w:val="00AC7610"/>
    <w:rsid w:val="00AC7855"/>
    <w:rsid w:val="00AD228C"/>
    <w:rsid w:val="00AD2C8C"/>
    <w:rsid w:val="00AD4516"/>
    <w:rsid w:val="00AE0982"/>
    <w:rsid w:val="00AE1FC6"/>
    <w:rsid w:val="00AE3353"/>
    <w:rsid w:val="00AE3D65"/>
    <w:rsid w:val="00AE4388"/>
    <w:rsid w:val="00AE7281"/>
    <w:rsid w:val="00AF09FB"/>
    <w:rsid w:val="00AF124A"/>
    <w:rsid w:val="00AF174F"/>
    <w:rsid w:val="00AF232B"/>
    <w:rsid w:val="00AF25D9"/>
    <w:rsid w:val="00AF25E4"/>
    <w:rsid w:val="00AF3289"/>
    <w:rsid w:val="00AF58BB"/>
    <w:rsid w:val="00AF6857"/>
    <w:rsid w:val="00AF7516"/>
    <w:rsid w:val="00AF7796"/>
    <w:rsid w:val="00AF7844"/>
    <w:rsid w:val="00B02184"/>
    <w:rsid w:val="00B03929"/>
    <w:rsid w:val="00B05203"/>
    <w:rsid w:val="00B05B8E"/>
    <w:rsid w:val="00B07112"/>
    <w:rsid w:val="00B079A5"/>
    <w:rsid w:val="00B10FB6"/>
    <w:rsid w:val="00B11B31"/>
    <w:rsid w:val="00B11BAD"/>
    <w:rsid w:val="00B12910"/>
    <w:rsid w:val="00B13249"/>
    <w:rsid w:val="00B13676"/>
    <w:rsid w:val="00B14A68"/>
    <w:rsid w:val="00B15263"/>
    <w:rsid w:val="00B20F8E"/>
    <w:rsid w:val="00B24604"/>
    <w:rsid w:val="00B24F84"/>
    <w:rsid w:val="00B261A7"/>
    <w:rsid w:val="00B26F76"/>
    <w:rsid w:val="00B31BF0"/>
    <w:rsid w:val="00B3307B"/>
    <w:rsid w:val="00B34149"/>
    <w:rsid w:val="00B400C0"/>
    <w:rsid w:val="00B41330"/>
    <w:rsid w:val="00B42630"/>
    <w:rsid w:val="00B42C9A"/>
    <w:rsid w:val="00B449CD"/>
    <w:rsid w:val="00B46405"/>
    <w:rsid w:val="00B465DA"/>
    <w:rsid w:val="00B46E7C"/>
    <w:rsid w:val="00B47E41"/>
    <w:rsid w:val="00B50B11"/>
    <w:rsid w:val="00B51652"/>
    <w:rsid w:val="00B5299B"/>
    <w:rsid w:val="00B53057"/>
    <w:rsid w:val="00B535E4"/>
    <w:rsid w:val="00B53708"/>
    <w:rsid w:val="00B5447D"/>
    <w:rsid w:val="00B54C33"/>
    <w:rsid w:val="00B602BB"/>
    <w:rsid w:val="00B6135C"/>
    <w:rsid w:val="00B638C6"/>
    <w:rsid w:val="00B63C46"/>
    <w:rsid w:val="00B673E1"/>
    <w:rsid w:val="00B67E6F"/>
    <w:rsid w:val="00B7171A"/>
    <w:rsid w:val="00B718D4"/>
    <w:rsid w:val="00B71BFF"/>
    <w:rsid w:val="00B76C80"/>
    <w:rsid w:val="00B77F1A"/>
    <w:rsid w:val="00B80BA1"/>
    <w:rsid w:val="00B80E86"/>
    <w:rsid w:val="00B834A4"/>
    <w:rsid w:val="00B84786"/>
    <w:rsid w:val="00B851B7"/>
    <w:rsid w:val="00B859FA"/>
    <w:rsid w:val="00B87BCF"/>
    <w:rsid w:val="00B90E67"/>
    <w:rsid w:val="00B90FFA"/>
    <w:rsid w:val="00B911C8"/>
    <w:rsid w:val="00B917EF"/>
    <w:rsid w:val="00B92580"/>
    <w:rsid w:val="00B92831"/>
    <w:rsid w:val="00B938BA"/>
    <w:rsid w:val="00B94829"/>
    <w:rsid w:val="00B9602B"/>
    <w:rsid w:val="00B96AC4"/>
    <w:rsid w:val="00B97903"/>
    <w:rsid w:val="00BA0A0D"/>
    <w:rsid w:val="00BA26DD"/>
    <w:rsid w:val="00BA2716"/>
    <w:rsid w:val="00BA37EE"/>
    <w:rsid w:val="00BA3E52"/>
    <w:rsid w:val="00BA4DE9"/>
    <w:rsid w:val="00BA64D7"/>
    <w:rsid w:val="00BA7991"/>
    <w:rsid w:val="00BB4272"/>
    <w:rsid w:val="00BB4E5A"/>
    <w:rsid w:val="00BC12A8"/>
    <w:rsid w:val="00BC4728"/>
    <w:rsid w:val="00BC71F5"/>
    <w:rsid w:val="00BC79D4"/>
    <w:rsid w:val="00BD080F"/>
    <w:rsid w:val="00BD0C60"/>
    <w:rsid w:val="00BD2453"/>
    <w:rsid w:val="00BD26BB"/>
    <w:rsid w:val="00BD2BA2"/>
    <w:rsid w:val="00BD3C38"/>
    <w:rsid w:val="00BD4213"/>
    <w:rsid w:val="00BD447C"/>
    <w:rsid w:val="00BD45E4"/>
    <w:rsid w:val="00BD490B"/>
    <w:rsid w:val="00BD6DE5"/>
    <w:rsid w:val="00BD7AC7"/>
    <w:rsid w:val="00BE02C7"/>
    <w:rsid w:val="00BE1FA2"/>
    <w:rsid w:val="00BE35CB"/>
    <w:rsid w:val="00BE3A0E"/>
    <w:rsid w:val="00BE599A"/>
    <w:rsid w:val="00BE5C36"/>
    <w:rsid w:val="00BF00E7"/>
    <w:rsid w:val="00BF0B13"/>
    <w:rsid w:val="00BF297C"/>
    <w:rsid w:val="00BF36D9"/>
    <w:rsid w:val="00BF3BD0"/>
    <w:rsid w:val="00BF3CEE"/>
    <w:rsid w:val="00BF4161"/>
    <w:rsid w:val="00BF553C"/>
    <w:rsid w:val="00BF6A26"/>
    <w:rsid w:val="00BF6CB9"/>
    <w:rsid w:val="00BF6F7D"/>
    <w:rsid w:val="00BF7189"/>
    <w:rsid w:val="00C00537"/>
    <w:rsid w:val="00C00DE5"/>
    <w:rsid w:val="00C019F9"/>
    <w:rsid w:val="00C03B47"/>
    <w:rsid w:val="00C0461B"/>
    <w:rsid w:val="00C063F8"/>
    <w:rsid w:val="00C06D0B"/>
    <w:rsid w:val="00C07B75"/>
    <w:rsid w:val="00C1050B"/>
    <w:rsid w:val="00C10995"/>
    <w:rsid w:val="00C136FC"/>
    <w:rsid w:val="00C16191"/>
    <w:rsid w:val="00C162FB"/>
    <w:rsid w:val="00C16A1E"/>
    <w:rsid w:val="00C24A7C"/>
    <w:rsid w:val="00C305EF"/>
    <w:rsid w:val="00C32CAA"/>
    <w:rsid w:val="00C32F16"/>
    <w:rsid w:val="00C32F19"/>
    <w:rsid w:val="00C33945"/>
    <w:rsid w:val="00C34B39"/>
    <w:rsid w:val="00C358FA"/>
    <w:rsid w:val="00C3659A"/>
    <w:rsid w:val="00C44252"/>
    <w:rsid w:val="00C448EF"/>
    <w:rsid w:val="00C452ED"/>
    <w:rsid w:val="00C45344"/>
    <w:rsid w:val="00C46F97"/>
    <w:rsid w:val="00C50656"/>
    <w:rsid w:val="00C5123E"/>
    <w:rsid w:val="00C51E88"/>
    <w:rsid w:val="00C53A52"/>
    <w:rsid w:val="00C53FF2"/>
    <w:rsid w:val="00C5524F"/>
    <w:rsid w:val="00C56B5E"/>
    <w:rsid w:val="00C57A73"/>
    <w:rsid w:val="00C61C76"/>
    <w:rsid w:val="00C61E77"/>
    <w:rsid w:val="00C65539"/>
    <w:rsid w:val="00C669DE"/>
    <w:rsid w:val="00C67216"/>
    <w:rsid w:val="00C67DD4"/>
    <w:rsid w:val="00C70DC7"/>
    <w:rsid w:val="00C73F7D"/>
    <w:rsid w:val="00C75336"/>
    <w:rsid w:val="00C7561C"/>
    <w:rsid w:val="00C80C7B"/>
    <w:rsid w:val="00C83380"/>
    <w:rsid w:val="00C84DC7"/>
    <w:rsid w:val="00C85119"/>
    <w:rsid w:val="00C86498"/>
    <w:rsid w:val="00C87087"/>
    <w:rsid w:val="00C873E9"/>
    <w:rsid w:val="00C90BA6"/>
    <w:rsid w:val="00C91FBA"/>
    <w:rsid w:val="00C92A24"/>
    <w:rsid w:val="00C9310B"/>
    <w:rsid w:val="00C93532"/>
    <w:rsid w:val="00C94A4A"/>
    <w:rsid w:val="00C94D70"/>
    <w:rsid w:val="00C95BF0"/>
    <w:rsid w:val="00C95D2C"/>
    <w:rsid w:val="00C96BDA"/>
    <w:rsid w:val="00C97630"/>
    <w:rsid w:val="00CA05FA"/>
    <w:rsid w:val="00CA2334"/>
    <w:rsid w:val="00CA409D"/>
    <w:rsid w:val="00CA4266"/>
    <w:rsid w:val="00CA4D48"/>
    <w:rsid w:val="00CA58DB"/>
    <w:rsid w:val="00CA778B"/>
    <w:rsid w:val="00CB00C0"/>
    <w:rsid w:val="00CB0D2B"/>
    <w:rsid w:val="00CB0E89"/>
    <w:rsid w:val="00CB1783"/>
    <w:rsid w:val="00CB266E"/>
    <w:rsid w:val="00CB698B"/>
    <w:rsid w:val="00CB6ED7"/>
    <w:rsid w:val="00CB700B"/>
    <w:rsid w:val="00CB7CAD"/>
    <w:rsid w:val="00CC00BB"/>
    <w:rsid w:val="00CC1382"/>
    <w:rsid w:val="00CC2440"/>
    <w:rsid w:val="00CC3DD1"/>
    <w:rsid w:val="00CC52F6"/>
    <w:rsid w:val="00CC55FD"/>
    <w:rsid w:val="00CC71A1"/>
    <w:rsid w:val="00CC7737"/>
    <w:rsid w:val="00CD0756"/>
    <w:rsid w:val="00CD0A46"/>
    <w:rsid w:val="00CD14E4"/>
    <w:rsid w:val="00CD174A"/>
    <w:rsid w:val="00CD175A"/>
    <w:rsid w:val="00CD2472"/>
    <w:rsid w:val="00CD32A9"/>
    <w:rsid w:val="00CD4C9D"/>
    <w:rsid w:val="00CD5593"/>
    <w:rsid w:val="00CE1F36"/>
    <w:rsid w:val="00CE60BE"/>
    <w:rsid w:val="00CE73BF"/>
    <w:rsid w:val="00CF1E20"/>
    <w:rsid w:val="00CF3ADF"/>
    <w:rsid w:val="00CF45E7"/>
    <w:rsid w:val="00CF61F2"/>
    <w:rsid w:val="00CF7184"/>
    <w:rsid w:val="00D005E5"/>
    <w:rsid w:val="00D01029"/>
    <w:rsid w:val="00D01201"/>
    <w:rsid w:val="00D01A9D"/>
    <w:rsid w:val="00D04A2C"/>
    <w:rsid w:val="00D05BF2"/>
    <w:rsid w:val="00D069D6"/>
    <w:rsid w:val="00D073C0"/>
    <w:rsid w:val="00D078FA"/>
    <w:rsid w:val="00D1041D"/>
    <w:rsid w:val="00D1047B"/>
    <w:rsid w:val="00D12397"/>
    <w:rsid w:val="00D20A28"/>
    <w:rsid w:val="00D22DB1"/>
    <w:rsid w:val="00D22E67"/>
    <w:rsid w:val="00D237BE"/>
    <w:rsid w:val="00D2450E"/>
    <w:rsid w:val="00D25D4C"/>
    <w:rsid w:val="00D25F02"/>
    <w:rsid w:val="00D26BC6"/>
    <w:rsid w:val="00D271A1"/>
    <w:rsid w:val="00D27A8D"/>
    <w:rsid w:val="00D3097F"/>
    <w:rsid w:val="00D31045"/>
    <w:rsid w:val="00D33009"/>
    <w:rsid w:val="00D33E48"/>
    <w:rsid w:val="00D34418"/>
    <w:rsid w:val="00D345AE"/>
    <w:rsid w:val="00D36C5B"/>
    <w:rsid w:val="00D40C7E"/>
    <w:rsid w:val="00D426FA"/>
    <w:rsid w:val="00D427BF"/>
    <w:rsid w:val="00D42D47"/>
    <w:rsid w:val="00D4376F"/>
    <w:rsid w:val="00D44D9F"/>
    <w:rsid w:val="00D44E16"/>
    <w:rsid w:val="00D467DE"/>
    <w:rsid w:val="00D47279"/>
    <w:rsid w:val="00D47843"/>
    <w:rsid w:val="00D503C6"/>
    <w:rsid w:val="00D50BE8"/>
    <w:rsid w:val="00D50E78"/>
    <w:rsid w:val="00D52401"/>
    <w:rsid w:val="00D53018"/>
    <w:rsid w:val="00D55A2A"/>
    <w:rsid w:val="00D561C4"/>
    <w:rsid w:val="00D6055B"/>
    <w:rsid w:val="00D61BF5"/>
    <w:rsid w:val="00D624BC"/>
    <w:rsid w:val="00D62CE7"/>
    <w:rsid w:val="00D632DF"/>
    <w:rsid w:val="00D6579A"/>
    <w:rsid w:val="00D67082"/>
    <w:rsid w:val="00D73BF2"/>
    <w:rsid w:val="00D73DD8"/>
    <w:rsid w:val="00D76922"/>
    <w:rsid w:val="00D76959"/>
    <w:rsid w:val="00D77540"/>
    <w:rsid w:val="00D82F07"/>
    <w:rsid w:val="00D84634"/>
    <w:rsid w:val="00D84E04"/>
    <w:rsid w:val="00D862AB"/>
    <w:rsid w:val="00D868AF"/>
    <w:rsid w:val="00D87CCF"/>
    <w:rsid w:val="00D87FA7"/>
    <w:rsid w:val="00D916CF"/>
    <w:rsid w:val="00D92983"/>
    <w:rsid w:val="00D93098"/>
    <w:rsid w:val="00D945F6"/>
    <w:rsid w:val="00D949F8"/>
    <w:rsid w:val="00D95D6C"/>
    <w:rsid w:val="00DA0000"/>
    <w:rsid w:val="00DA0193"/>
    <w:rsid w:val="00DA447A"/>
    <w:rsid w:val="00DA54FD"/>
    <w:rsid w:val="00DA6F3D"/>
    <w:rsid w:val="00DA792E"/>
    <w:rsid w:val="00DB033A"/>
    <w:rsid w:val="00DB226B"/>
    <w:rsid w:val="00DB324C"/>
    <w:rsid w:val="00DB338E"/>
    <w:rsid w:val="00DB5272"/>
    <w:rsid w:val="00DB5716"/>
    <w:rsid w:val="00DB6223"/>
    <w:rsid w:val="00DB70D1"/>
    <w:rsid w:val="00DB7228"/>
    <w:rsid w:val="00DB7874"/>
    <w:rsid w:val="00DC1807"/>
    <w:rsid w:val="00DC3100"/>
    <w:rsid w:val="00DC5BDA"/>
    <w:rsid w:val="00DC5C20"/>
    <w:rsid w:val="00DC5C8F"/>
    <w:rsid w:val="00DC5CD8"/>
    <w:rsid w:val="00DC6987"/>
    <w:rsid w:val="00DD205C"/>
    <w:rsid w:val="00DD2452"/>
    <w:rsid w:val="00DD2FC4"/>
    <w:rsid w:val="00DD313D"/>
    <w:rsid w:val="00DD4F8B"/>
    <w:rsid w:val="00DD5910"/>
    <w:rsid w:val="00DD5C4B"/>
    <w:rsid w:val="00DD6C57"/>
    <w:rsid w:val="00DD793E"/>
    <w:rsid w:val="00DE13FB"/>
    <w:rsid w:val="00DE2156"/>
    <w:rsid w:val="00DE231C"/>
    <w:rsid w:val="00DE25F3"/>
    <w:rsid w:val="00DE3555"/>
    <w:rsid w:val="00DE4BBD"/>
    <w:rsid w:val="00DE6016"/>
    <w:rsid w:val="00DE6BC3"/>
    <w:rsid w:val="00DE6F09"/>
    <w:rsid w:val="00DF304C"/>
    <w:rsid w:val="00DF358D"/>
    <w:rsid w:val="00DF3630"/>
    <w:rsid w:val="00DF7E33"/>
    <w:rsid w:val="00DF7FE7"/>
    <w:rsid w:val="00E01051"/>
    <w:rsid w:val="00E022E6"/>
    <w:rsid w:val="00E04F04"/>
    <w:rsid w:val="00E050E4"/>
    <w:rsid w:val="00E0581B"/>
    <w:rsid w:val="00E06274"/>
    <w:rsid w:val="00E072E2"/>
    <w:rsid w:val="00E07CCF"/>
    <w:rsid w:val="00E1263C"/>
    <w:rsid w:val="00E12B32"/>
    <w:rsid w:val="00E13575"/>
    <w:rsid w:val="00E13F0D"/>
    <w:rsid w:val="00E1420B"/>
    <w:rsid w:val="00E20C8E"/>
    <w:rsid w:val="00E21F80"/>
    <w:rsid w:val="00E220D2"/>
    <w:rsid w:val="00E22C83"/>
    <w:rsid w:val="00E22D54"/>
    <w:rsid w:val="00E27F26"/>
    <w:rsid w:val="00E309BF"/>
    <w:rsid w:val="00E30CE4"/>
    <w:rsid w:val="00E3240C"/>
    <w:rsid w:val="00E331F5"/>
    <w:rsid w:val="00E332A5"/>
    <w:rsid w:val="00E37691"/>
    <w:rsid w:val="00E37941"/>
    <w:rsid w:val="00E37D1C"/>
    <w:rsid w:val="00E37FF2"/>
    <w:rsid w:val="00E401C3"/>
    <w:rsid w:val="00E4051D"/>
    <w:rsid w:val="00E414E3"/>
    <w:rsid w:val="00E41C78"/>
    <w:rsid w:val="00E41CB9"/>
    <w:rsid w:val="00E42404"/>
    <w:rsid w:val="00E432E5"/>
    <w:rsid w:val="00E445F5"/>
    <w:rsid w:val="00E44619"/>
    <w:rsid w:val="00E51F62"/>
    <w:rsid w:val="00E52F6E"/>
    <w:rsid w:val="00E547B9"/>
    <w:rsid w:val="00E567BA"/>
    <w:rsid w:val="00E56CF1"/>
    <w:rsid w:val="00E61B16"/>
    <w:rsid w:val="00E627DF"/>
    <w:rsid w:val="00E62E7C"/>
    <w:rsid w:val="00E62EF9"/>
    <w:rsid w:val="00E64585"/>
    <w:rsid w:val="00E65BA1"/>
    <w:rsid w:val="00E66D33"/>
    <w:rsid w:val="00E6703A"/>
    <w:rsid w:val="00E67048"/>
    <w:rsid w:val="00E673E2"/>
    <w:rsid w:val="00E6779A"/>
    <w:rsid w:val="00E67E03"/>
    <w:rsid w:val="00E70343"/>
    <w:rsid w:val="00E72230"/>
    <w:rsid w:val="00E73AD1"/>
    <w:rsid w:val="00E74011"/>
    <w:rsid w:val="00E74938"/>
    <w:rsid w:val="00E750B8"/>
    <w:rsid w:val="00E76704"/>
    <w:rsid w:val="00E76A7B"/>
    <w:rsid w:val="00E822E4"/>
    <w:rsid w:val="00E82950"/>
    <w:rsid w:val="00E83732"/>
    <w:rsid w:val="00E855A6"/>
    <w:rsid w:val="00E8588F"/>
    <w:rsid w:val="00E8609A"/>
    <w:rsid w:val="00E87BC3"/>
    <w:rsid w:val="00E934B8"/>
    <w:rsid w:val="00E93700"/>
    <w:rsid w:val="00E938C5"/>
    <w:rsid w:val="00E93E65"/>
    <w:rsid w:val="00E94A58"/>
    <w:rsid w:val="00E96354"/>
    <w:rsid w:val="00E972D9"/>
    <w:rsid w:val="00EA2197"/>
    <w:rsid w:val="00EA34AB"/>
    <w:rsid w:val="00EA3849"/>
    <w:rsid w:val="00EA47B6"/>
    <w:rsid w:val="00EA571F"/>
    <w:rsid w:val="00EA5D1A"/>
    <w:rsid w:val="00EA6560"/>
    <w:rsid w:val="00EA6938"/>
    <w:rsid w:val="00EA6D41"/>
    <w:rsid w:val="00EB0335"/>
    <w:rsid w:val="00EB410F"/>
    <w:rsid w:val="00EB6BEF"/>
    <w:rsid w:val="00EB6F79"/>
    <w:rsid w:val="00EC1C7B"/>
    <w:rsid w:val="00EC24D2"/>
    <w:rsid w:val="00EC435E"/>
    <w:rsid w:val="00EC5072"/>
    <w:rsid w:val="00EC6939"/>
    <w:rsid w:val="00EC749B"/>
    <w:rsid w:val="00EC7DA3"/>
    <w:rsid w:val="00ED05C4"/>
    <w:rsid w:val="00ED3333"/>
    <w:rsid w:val="00ED3999"/>
    <w:rsid w:val="00ED5B19"/>
    <w:rsid w:val="00ED687A"/>
    <w:rsid w:val="00ED6B9B"/>
    <w:rsid w:val="00ED7A82"/>
    <w:rsid w:val="00ED7DD2"/>
    <w:rsid w:val="00EE009D"/>
    <w:rsid w:val="00EE1898"/>
    <w:rsid w:val="00EE1E7C"/>
    <w:rsid w:val="00EE6955"/>
    <w:rsid w:val="00EE6A7E"/>
    <w:rsid w:val="00EE6F71"/>
    <w:rsid w:val="00EE74FC"/>
    <w:rsid w:val="00EE7DD4"/>
    <w:rsid w:val="00EF1FCF"/>
    <w:rsid w:val="00EF2DD6"/>
    <w:rsid w:val="00EF3DF4"/>
    <w:rsid w:val="00EF75B0"/>
    <w:rsid w:val="00F00BF0"/>
    <w:rsid w:val="00F01B5C"/>
    <w:rsid w:val="00F03341"/>
    <w:rsid w:val="00F04129"/>
    <w:rsid w:val="00F04439"/>
    <w:rsid w:val="00F05EE4"/>
    <w:rsid w:val="00F07000"/>
    <w:rsid w:val="00F078E0"/>
    <w:rsid w:val="00F110DD"/>
    <w:rsid w:val="00F1111D"/>
    <w:rsid w:val="00F115FF"/>
    <w:rsid w:val="00F12271"/>
    <w:rsid w:val="00F13930"/>
    <w:rsid w:val="00F15608"/>
    <w:rsid w:val="00F162FF"/>
    <w:rsid w:val="00F17B15"/>
    <w:rsid w:val="00F20625"/>
    <w:rsid w:val="00F227B3"/>
    <w:rsid w:val="00F2353B"/>
    <w:rsid w:val="00F23DDF"/>
    <w:rsid w:val="00F23F87"/>
    <w:rsid w:val="00F24C14"/>
    <w:rsid w:val="00F30CAA"/>
    <w:rsid w:val="00F30EC6"/>
    <w:rsid w:val="00F31C93"/>
    <w:rsid w:val="00F335B6"/>
    <w:rsid w:val="00F345C5"/>
    <w:rsid w:val="00F353DC"/>
    <w:rsid w:val="00F3570D"/>
    <w:rsid w:val="00F36570"/>
    <w:rsid w:val="00F3797F"/>
    <w:rsid w:val="00F41D20"/>
    <w:rsid w:val="00F42059"/>
    <w:rsid w:val="00F42414"/>
    <w:rsid w:val="00F457FC"/>
    <w:rsid w:val="00F4612A"/>
    <w:rsid w:val="00F5209D"/>
    <w:rsid w:val="00F52140"/>
    <w:rsid w:val="00F52921"/>
    <w:rsid w:val="00F542D7"/>
    <w:rsid w:val="00F55B5E"/>
    <w:rsid w:val="00F61482"/>
    <w:rsid w:val="00F622CD"/>
    <w:rsid w:val="00F62686"/>
    <w:rsid w:val="00F62E43"/>
    <w:rsid w:val="00F63CF4"/>
    <w:rsid w:val="00F642D6"/>
    <w:rsid w:val="00F64710"/>
    <w:rsid w:val="00F64E1D"/>
    <w:rsid w:val="00F64F13"/>
    <w:rsid w:val="00F6563C"/>
    <w:rsid w:val="00F66278"/>
    <w:rsid w:val="00F66933"/>
    <w:rsid w:val="00F6798E"/>
    <w:rsid w:val="00F703B9"/>
    <w:rsid w:val="00F7086B"/>
    <w:rsid w:val="00F71F44"/>
    <w:rsid w:val="00F72AB0"/>
    <w:rsid w:val="00F734F3"/>
    <w:rsid w:val="00F77AEE"/>
    <w:rsid w:val="00F82687"/>
    <w:rsid w:val="00F827C7"/>
    <w:rsid w:val="00F82DCA"/>
    <w:rsid w:val="00F82EA2"/>
    <w:rsid w:val="00F82FD4"/>
    <w:rsid w:val="00F83E89"/>
    <w:rsid w:val="00F843EB"/>
    <w:rsid w:val="00F84722"/>
    <w:rsid w:val="00F861A7"/>
    <w:rsid w:val="00F862BF"/>
    <w:rsid w:val="00F86603"/>
    <w:rsid w:val="00F873C7"/>
    <w:rsid w:val="00F906B2"/>
    <w:rsid w:val="00F934FE"/>
    <w:rsid w:val="00F94067"/>
    <w:rsid w:val="00F9462C"/>
    <w:rsid w:val="00F94FE6"/>
    <w:rsid w:val="00F96FAE"/>
    <w:rsid w:val="00FA0846"/>
    <w:rsid w:val="00FA0C3B"/>
    <w:rsid w:val="00FA4E28"/>
    <w:rsid w:val="00FA5824"/>
    <w:rsid w:val="00FA661B"/>
    <w:rsid w:val="00FB14F9"/>
    <w:rsid w:val="00FB34D9"/>
    <w:rsid w:val="00FB35DB"/>
    <w:rsid w:val="00FB3C6A"/>
    <w:rsid w:val="00FB4BF6"/>
    <w:rsid w:val="00FB5711"/>
    <w:rsid w:val="00FC365A"/>
    <w:rsid w:val="00FC439B"/>
    <w:rsid w:val="00FC581A"/>
    <w:rsid w:val="00FD022E"/>
    <w:rsid w:val="00FD047E"/>
    <w:rsid w:val="00FD0A37"/>
    <w:rsid w:val="00FD1CA4"/>
    <w:rsid w:val="00FD2798"/>
    <w:rsid w:val="00FD700A"/>
    <w:rsid w:val="00FD7730"/>
    <w:rsid w:val="00FD7B96"/>
    <w:rsid w:val="00FD7CD5"/>
    <w:rsid w:val="00FE1293"/>
    <w:rsid w:val="00FE196A"/>
    <w:rsid w:val="00FE29AA"/>
    <w:rsid w:val="00FE2F95"/>
    <w:rsid w:val="00FE3B4D"/>
    <w:rsid w:val="00FE4A5C"/>
    <w:rsid w:val="00FE5810"/>
    <w:rsid w:val="00FE6191"/>
    <w:rsid w:val="00FE7441"/>
    <w:rsid w:val="00FF0323"/>
    <w:rsid w:val="00FF1240"/>
    <w:rsid w:val="00FF20D3"/>
    <w:rsid w:val="00FF56B1"/>
    <w:rsid w:val="00FF6C2D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8EDBB9-118F-4CBC-AEE4-06F6C9B38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120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2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201"/>
    <w:rPr>
      <w:sz w:val="18"/>
      <w:szCs w:val="18"/>
    </w:rPr>
  </w:style>
  <w:style w:type="table" w:styleId="a5">
    <w:name w:val="Table Grid"/>
    <w:basedOn w:val="a1"/>
    <w:uiPriority w:val="59"/>
    <w:rsid w:val="007745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legend">
    <w:name w:val="tablelegend"/>
    <w:basedOn w:val="a"/>
    <w:next w:val="a"/>
    <w:rsid w:val="00F77AEE"/>
    <w:pPr>
      <w:spacing w:before="120"/>
    </w:pPr>
    <w:rPr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xiaohui</dc:creator>
  <cp:keywords/>
  <dc:description/>
  <cp:lastModifiedBy>JHH</cp:lastModifiedBy>
  <cp:revision>22</cp:revision>
  <dcterms:created xsi:type="dcterms:W3CDTF">2012-06-16T15:00:00Z</dcterms:created>
  <dcterms:modified xsi:type="dcterms:W3CDTF">2013-10-29T13:00:00Z</dcterms:modified>
</cp:coreProperties>
</file>